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5BBE7" w14:textId="77777777" w:rsidR="0026716E" w:rsidRDefault="0026716E"/>
    <w:p w14:paraId="6CF7BBC7" w14:textId="08C3C384" w:rsidR="0026716E" w:rsidRDefault="0057738E">
      <w:r>
        <w:rPr>
          <w:rFonts w:ascii="Arial" w:hAnsi="Arial" w:cs="Arial"/>
          <w:noProof/>
        </w:rPr>
        <mc:AlternateContent>
          <mc:Choice Requires="wpc">
            <w:drawing>
              <wp:anchor distT="0" distB="0" distL="114300" distR="114300" simplePos="0" relativeHeight="251662336" behindDoc="0" locked="0" layoutInCell="1" allowOverlap="1" wp14:anchorId="4640C803" wp14:editId="33B4ED6F">
                <wp:simplePos x="0" y="0"/>
                <wp:positionH relativeFrom="column">
                  <wp:posOffset>-111760</wp:posOffset>
                </wp:positionH>
                <wp:positionV relativeFrom="paragraph">
                  <wp:posOffset>283845</wp:posOffset>
                </wp:positionV>
                <wp:extent cx="5731510" cy="3538855"/>
                <wp:effectExtent l="0" t="0" r="0" b="4445"/>
                <wp:wrapNone/>
                <wp:docPr id="75" name="Canvas 7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639445" y="444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21062B" w14:textId="7DBEB38A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176270" y="257810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3F33AA" w14:textId="735368D3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083435" y="180340"/>
                            <a:ext cx="184150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E9692D" w14:textId="6562DFF1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258695" y="180340"/>
                            <a:ext cx="9207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361956" w14:textId="7662A34B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346325" y="18034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1F69BC" w14:textId="35EC8D00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390775" y="180340"/>
                            <a:ext cx="57848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EA178F" w14:textId="2A744E93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article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984500" y="18034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F73179" w14:textId="171F0B35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878965" y="1004570"/>
                            <a:ext cx="1281430" cy="500380"/>
                          </a:xfrm>
                          <a:prstGeom prst="rect">
                            <a:avLst/>
                          </a:prstGeom>
                          <a:noFill/>
                          <a:ln w="10795" cap="flat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134235" y="1111885"/>
                            <a:ext cx="9207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FDB9E9" w14:textId="16694246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221865" y="1111885"/>
                            <a:ext cx="9207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203C96" w14:textId="1AE54210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2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354580" y="1111885"/>
                            <a:ext cx="57848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241921" w14:textId="6D31DBDC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article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905125" y="1111885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CC72E5" w14:textId="52E6B25E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2948305" y="1111885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55AA65" w14:textId="24F961D2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3949065" y="168275"/>
                            <a:ext cx="385445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2A78F4" w14:textId="10CA133B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Article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4352290" y="168275"/>
                            <a:ext cx="464820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506A6B" w14:textId="34F928E0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exclud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805680" y="16827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A1EC05" w14:textId="5610E035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4834255" y="168275"/>
                            <a:ext cx="67945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763C2D" w14:textId="1EE6414D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if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899025" y="168275"/>
                            <a:ext cx="34290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63F56D" w14:textId="78E437D8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: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020820" y="332105"/>
                            <a:ext cx="835025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3F40B8" w14:textId="5E84DC38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Review,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Editori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4835525" y="332105"/>
                            <a:ext cx="29210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0132A7" w14:textId="7E942D6D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l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890770" y="33210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9FB8C5" w14:textId="68787892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918075" y="33210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B66336" w14:textId="24EBEE33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Freeform 30"/>
                        <wps:cNvSpPr>
                          <a:spLocks noEditPoints="1"/>
                        </wps:cNvSpPr>
                        <wps:spPr bwMode="auto">
                          <a:xfrm>
                            <a:off x="2494280" y="1496695"/>
                            <a:ext cx="67310" cy="424180"/>
                          </a:xfrm>
                          <a:custGeom>
                            <a:avLst/>
                            <a:gdLst>
                              <a:gd name="T0" fmla="*/ 62 w 106"/>
                              <a:gd name="T1" fmla="*/ 0 h 668"/>
                              <a:gd name="T2" fmla="*/ 62 w 106"/>
                              <a:gd name="T3" fmla="*/ 579 h 668"/>
                              <a:gd name="T4" fmla="*/ 44 w 106"/>
                              <a:gd name="T5" fmla="*/ 579 h 668"/>
                              <a:gd name="T6" fmla="*/ 44 w 106"/>
                              <a:gd name="T7" fmla="*/ 0 h 668"/>
                              <a:gd name="T8" fmla="*/ 62 w 106"/>
                              <a:gd name="T9" fmla="*/ 0 h 668"/>
                              <a:gd name="T10" fmla="*/ 106 w 106"/>
                              <a:gd name="T11" fmla="*/ 561 h 668"/>
                              <a:gd name="T12" fmla="*/ 53 w 106"/>
                              <a:gd name="T13" fmla="*/ 668 h 668"/>
                              <a:gd name="T14" fmla="*/ 0 w 106"/>
                              <a:gd name="T15" fmla="*/ 561 h 668"/>
                              <a:gd name="T16" fmla="*/ 106 w 106"/>
                              <a:gd name="T17" fmla="*/ 561 h 6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06" h="668">
                                <a:moveTo>
                                  <a:pt x="62" y="0"/>
                                </a:moveTo>
                                <a:lnTo>
                                  <a:pt x="62" y="579"/>
                                </a:lnTo>
                                <a:lnTo>
                                  <a:pt x="44" y="579"/>
                                </a:lnTo>
                                <a:lnTo>
                                  <a:pt x="44" y="0"/>
                                </a:lnTo>
                                <a:lnTo>
                                  <a:pt x="62" y="0"/>
                                </a:lnTo>
                                <a:close/>
                                <a:moveTo>
                                  <a:pt x="106" y="561"/>
                                </a:moveTo>
                                <a:lnTo>
                                  <a:pt x="53" y="668"/>
                                </a:lnTo>
                                <a:lnTo>
                                  <a:pt x="0" y="561"/>
                                </a:lnTo>
                                <a:lnTo>
                                  <a:pt x="106" y="5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635" cap="flat">
                            <a:solidFill>
                              <a:srgbClr val="4472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886585" y="1920240"/>
                            <a:ext cx="1282065" cy="500380"/>
                          </a:xfrm>
                          <a:prstGeom prst="rect">
                            <a:avLst/>
                          </a:prstGeom>
                          <a:noFill/>
                          <a:ln w="10795" cap="flat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2142490" y="2027555"/>
                            <a:ext cx="184150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1DE5D5" w14:textId="4151AA1A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2317750" y="2027555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F76C00" w14:textId="4E8B902E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362200" y="2027555"/>
                            <a:ext cx="57848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27216E" w14:textId="7AA49F73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article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2957195" y="2027555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85EBCD" w14:textId="0ED6847D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3000375" y="2027555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A5685B" w14:textId="528560D6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Freeform 37"/>
                        <wps:cNvSpPr>
                          <a:spLocks/>
                        </wps:cNvSpPr>
                        <wps:spPr bwMode="auto">
                          <a:xfrm>
                            <a:off x="3666490" y="1022350"/>
                            <a:ext cx="1601470" cy="508635"/>
                          </a:xfrm>
                          <a:custGeom>
                            <a:avLst/>
                            <a:gdLst>
                              <a:gd name="T0" fmla="*/ 0 w 9496"/>
                              <a:gd name="T1" fmla="*/ 500 h 3000"/>
                              <a:gd name="T2" fmla="*/ 500 w 9496"/>
                              <a:gd name="T3" fmla="*/ 0 h 3000"/>
                              <a:gd name="T4" fmla="*/ 8996 w 9496"/>
                              <a:gd name="T5" fmla="*/ 0 h 3000"/>
                              <a:gd name="T6" fmla="*/ 9496 w 9496"/>
                              <a:gd name="T7" fmla="*/ 500 h 3000"/>
                              <a:gd name="T8" fmla="*/ 9496 w 9496"/>
                              <a:gd name="T9" fmla="*/ 2500 h 3000"/>
                              <a:gd name="T10" fmla="*/ 8996 w 9496"/>
                              <a:gd name="T11" fmla="*/ 3000 h 3000"/>
                              <a:gd name="T12" fmla="*/ 500 w 9496"/>
                              <a:gd name="T13" fmla="*/ 3000 h 3000"/>
                              <a:gd name="T14" fmla="*/ 0 w 9496"/>
                              <a:gd name="T15" fmla="*/ 2500 h 3000"/>
                              <a:gd name="T16" fmla="*/ 0 w 9496"/>
                              <a:gd name="T17" fmla="*/ 500 h 30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496" h="3000">
                                <a:moveTo>
                                  <a:pt x="0" y="500"/>
                                </a:moveTo>
                                <a:cubicBezTo>
                                  <a:pt x="0" y="224"/>
                                  <a:pt x="224" y="0"/>
                                  <a:pt x="500" y="0"/>
                                </a:cubicBezTo>
                                <a:lnTo>
                                  <a:pt x="8996" y="0"/>
                                </a:lnTo>
                                <a:cubicBezTo>
                                  <a:pt x="9273" y="0"/>
                                  <a:pt x="9496" y="224"/>
                                  <a:pt x="9496" y="500"/>
                                </a:cubicBezTo>
                                <a:lnTo>
                                  <a:pt x="9496" y="2500"/>
                                </a:lnTo>
                                <a:cubicBezTo>
                                  <a:pt x="9496" y="2777"/>
                                  <a:pt x="9273" y="3000"/>
                                  <a:pt x="8996" y="3000"/>
                                </a:cubicBezTo>
                                <a:lnTo>
                                  <a:pt x="500" y="3000"/>
                                </a:lnTo>
                                <a:cubicBezTo>
                                  <a:pt x="224" y="3000"/>
                                  <a:pt x="0" y="2777"/>
                                  <a:pt x="0" y="2500"/>
                                </a:cubicBez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079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963670" y="1148715"/>
                            <a:ext cx="78740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E0C8F5" w14:textId="32FDA66A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4041140" y="1148715"/>
                            <a:ext cx="953770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E6046D" w14:textId="248F3752" w:rsidR="0057738E" w:rsidRDefault="0057738E" w:rsidP="0057738E"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uplicates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removed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4997450" y="114871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4A1A36" w14:textId="00AA20C9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5026025" y="114871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B8745F" w14:textId="1714C143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5052695" y="1148715"/>
                            <a:ext cx="2921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46F7E4" w14:textId="326F585B" w:rsidR="0057738E" w:rsidRDefault="0057738E" w:rsidP="0057738E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Freeform 43"/>
                        <wps:cNvSpPr>
                          <a:spLocks noEditPoints="1"/>
                        </wps:cNvSpPr>
                        <wps:spPr bwMode="auto">
                          <a:xfrm>
                            <a:off x="3162837" y="1207770"/>
                            <a:ext cx="497205" cy="67945"/>
                          </a:xfrm>
                          <a:custGeom>
                            <a:avLst/>
                            <a:gdLst>
                              <a:gd name="T0" fmla="*/ 0 w 783"/>
                              <a:gd name="T1" fmla="*/ 45 h 107"/>
                              <a:gd name="T2" fmla="*/ 695 w 783"/>
                              <a:gd name="T3" fmla="*/ 45 h 107"/>
                              <a:gd name="T4" fmla="*/ 695 w 783"/>
                              <a:gd name="T5" fmla="*/ 63 h 107"/>
                              <a:gd name="T6" fmla="*/ 0 w 783"/>
                              <a:gd name="T7" fmla="*/ 63 h 107"/>
                              <a:gd name="T8" fmla="*/ 0 w 783"/>
                              <a:gd name="T9" fmla="*/ 45 h 107"/>
                              <a:gd name="T10" fmla="*/ 677 w 783"/>
                              <a:gd name="T11" fmla="*/ 0 h 107"/>
                              <a:gd name="T12" fmla="*/ 783 w 783"/>
                              <a:gd name="T13" fmla="*/ 54 h 107"/>
                              <a:gd name="T14" fmla="*/ 677 w 783"/>
                              <a:gd name="T15" fmla="*/ 107 h 107"/>
                              <a:gd name="T16" fmla="*/ 677 w 783"/>
                              <a:gd name="T17" fmla="*/ 0 h 1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783" h="107">
                                <a:moveTo>
                                  <a:pt x="0" y="45"/>
                                </a:moveTo>
                                <a:lnTo>
                                  <a:pt x="695" y="45"/>
                                </a:lnTo>
                                <a:lnTo>
                                  <a:pt x="695" y="63"/>
                                </a:lnTo>
                                <a:lnTo>
                                  <a:pt x="0" y="63"/>
                                </a:lnTo>
                                <a:lnTo>
                                  <a:pt x="0" y="45"/>
                                </a:lnTo>
                                <a:close/>
                                <a:moveTo>
                                  <a:pt x="677" y="0"/>
                                </a:moveTo>
                                <a:lnTo>
                                  <a:pt x="783" y="54"/>
                                </a:lnTo>
                                <a:lnTo>
                                  <a:pt x="677" y="107"/>
                                </a:lnTo>
                                <a:lnTo>
                                  <a:pt x="6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635" cap="flat">
                            <a:solidFill>
                              <a:srgbClr val="4472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4"/>
                        <wps:cNvSpPr>
                          <a:spLocks noEditPoints="1"/>
                        </wps:cNvSpPr>
                        <wps:spPr bwMode="auto">
                          <a:xfrm>
                            <a:off x="672465" y="2414906"/>
                            <a:ext cx="1848485" cy="574040"/>
                          </a:xfrm>
                          <a:custGeom>
                            <a:avLst/>
                            <a:gdLst>
                              <a:gd name="T0" fmla="*/ 2906 w 2911"/>
                              <a:gd name="T1" fmla="*/ 0 h 923"/>
                              <a:gd name="T2" fmla="*/ 82 w 2911"/>
                              <a:gd name="T3" fmla="*/ 869 h 923"/>
                              <a:gd name="T4" fmla="*/ 87 w 2911"/>
                              <a:gd name="T5" fmla="*/ 886 h 923"/>
                              <a:gd name="T6" fmla="*/ 2911 w 2911"/>
                              <a:gd name="T7" fmla="*/ 17 h 923"/>
                              <a:gd name="T8" fmla="*/ 2906 w 2911"/>
                              <a:gd name="T9" fmla="*/ 0 h 923"/>
                              <a:gd name="T10" fmla="*/ 86 w 2911"/>
                              <a:gd name="T11" fmla="*/ 821 h 923"/>
                              <a:gd name="T12" fmla="*/ 0 w 2911"/>
                              <a:gd name="T13" fmla="*/ 903 h 923"/>
                              <a:gd name="T14" fmla="*/ 117 w 2911"/>
                              <a:gd name="T15" fmla="*/ 923 h 923"/>
                              <a:gd name="T16" fmla="*/ 86 w 2911"/>
                              <a:gd name="T17" fmla="*/ 821 h 9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911" h="923">
                                <a:moveTo>
                                  <a:pt x="2906" y="0"/>
                                </a:moveTo>
                                <a:lnTo>
                                  <a:pt x="82" y="869"/>
                                </a:lnTo>
                                <a:lnTo>
                                  <a:pt x="87" y="886"/>
                                </a:lnTo>
                                <a:lnTo>
                                  <a:pt x="2911" y="17"/>
                                </a:lnTo>
                                <a:lnTo>
                                  <a:pt x="2906" y="0"/>
                                </a:lnTo>
                                <a:close/>
                                <a:moveTo>
                                  <a:pt x="86" y="821"/>
                                </a:moveTo>
                                <a:lnTo>
                                  <a:pt x="0" y="903"/>
                                </a:lnTo>
                                <a:lnTo>
                                  <a:pt x="117" y="923"/>
                                </a:lnTo>
                                <a:lnTo>
                                  <a:pt x="86" y="82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635" cap="flat">
                            <a:solidFill>
                              <a:srgbClr val="4472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5"/>
                        <wps:cNvSpPr>
                          <a:spLocks noEditPoints="1"/>
                        </wps:cNvSpPr>
                        <wps:spPr bwMode="auto">
                          <a:xfrm>
                            <a:off x="1971675" y="2415589"/>
                            <a:ext cx="552450" cy="580390"/>
                          </a:xfrm>
                          <a:custGeom>
                            <a:avLst/>
                            <a:gdLst>
                              <a:gd name="T0" fmla="*/ 857 w 870"/>
                              <a:gd name="T1" fmla="*/ 0 h 914"/>
                              <a:gd name="T2" fmla="*/ 55 w 870"/>
                              <a:gd name="T3" fmla="*/ 843 h 914"/>
                              <a:gd name="T4" fmla="*/ 68 w 870"/>
                              <a:gd name="T5" fmla="*/ 856 h 914"/>
                              <a:gd name="T6" fmla="*/ 870 w 870"/>
                              <a:gd name="T7" fmla="*/ 12 h 914"/>
                              <a:gd name="T8" fmla="*/ 857 w 870"/>
                              <a:gd name="T9" fmla="*/ 0 h 914"/>
                              <a:gd name="T10" fmla="*/ 35 w 870"/>
                              <a:gd name="T11" fmla="*/ 800 h 914"/>
                              <a:gd name="T12" fmla="*/ 0 w 870"/>
                              <a:gd name="T13" fmla="*/ 914 h 914"/>
                              <a:gd name="T14" fmla="*/ 112 w 870"/>
                              <a:gd name="T15" fmla="*/ 874 h 914"/>
                              <a:gd name="T16" fmla="*/ 35 w 870"/>
                              <a:gd name="T17" fmla="*/ 800 h 9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870" h="914">
                                <a:moveTo>
                                  <a:pt x="857" y="0"/>
                                </a:moveTo>
                                <a:lnTo>
                                  <a:pt x="55" y="843"/>
                                </a:lnTo>
                                <a:lnTo>
                                  <a:pt x="68" y="856"/>
                                </a:lnTo>
                                <a:lnTo>
                                  <a:pt x="870" y="12"/>
                                </a:lnTo>
                                <a:lnTo>
                                  <a:pt x="857" y="0"/>
                                </a:lnTo>
                                <a:close/>
                                <a:moveTo>
                                  <a:pt x="35" y="800"/>
                                </a:moveTo>
                                <a:lnTo>
                                  <a:pt x="0" y="914"/>
                                </a:lnTo>
                                <a:lnTo>
                                  <a:pt x="112" y="874"/>
                                </a:lnTo>
                                <a:lnTo>
                                  <a:pt x="35" y="8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635" cap="flat">
                            <a:solidFill>
                              <a:srgbClr val="4472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353695" y="3096260"/>
                            <a:ext cx="9207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9D757F" w14:textId="5C8E7574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441325" y="309626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3CD734" w14:textId="3437AB79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85775" y="3096260"/>
                            <a:ext cx="33972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BA07C3" w14:textId="4D2B8E15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RC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808355" y="3096260"/>
                            <a:ext cx="4635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F69386" w14:textId="7DEBC1AB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’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852805" y="3096260"/>
                            <a:ext cx="9207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71C989" w14:textId="51DBAB0D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940435" y="309626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3E0602" w14:textId="6A58CCDC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983615" y="309626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B7F267" w14:textId="0AB9A4FC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026795" y="309626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FB08C7" w14:textId="3CB1BCA3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364615" y="2988945"/>
                            <a:ext cx="1282065" cy="499110"/>
                          </a:xfrm>
                          <a:prstGeom prst="rect">
                            <a:avLst/>
                          </a:prstGeom>
                          <a:noFill/>
                          <a:ln w="10795" cap="flat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729740" y="3035300"/>
                            <a:ext cx="9207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9E7B88" w14:textId="3A18AB35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817370" y="303530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6CD543" w14:textId="471975C6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1861820" y="3035300"/>
                            <a:ext cx="38544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C81395" w14:textId="31B7D81F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met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2230120" y="3035300"/>
                            <a:ext cx="5524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EAF4A0" w14:textId="256AE85D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1674495" y="3232150"/>
                            <a:ext cx="9207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610783" w14:textId="4C79485A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1762125" y="3232150"/>
                            <a:ext cx="60642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D97F82" w14:textId="1612CEEA" w:rsidR="0057738E" w:rsidRDefault="0057738E" w:rsidP="0057738E"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nalyse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2338070" y="323215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98AB6A" w14:textId="316BEDEC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2382520" y="323215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935333" w14:textId="14989D92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2426970" y="323215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E1ADA0" w14:textId="1787CAC7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2696210" y="2988945"/>
                            <a:ext cx="1282065" cy="499110"/>
                          </a:xfrm>
                          <a:prstGeom prst="rect">
                            <a:avLst/>
                          </a:prstGeom>
                          <a:noFill/>
                          <a:ln w="10795" cap="flat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088005" y="3094990"/>
                            <a:ext cx="523240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7AE3CC" w14:textId="7D380FB3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9 RW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587750" y="309499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BF330C" w14:textId="235EE8BD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630930" y="309499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13539C" w14:textId="1E34F93D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674110" y="309499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4A57F3" w14:textId="58DF4145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4020185" y="2988945"/>
                            <a:ext cx="1281430" cy="500380"/>
                          </a:xfrm>
                          <a:prstGeom prst="rect">
                            <a:avLst/>
                          </a:prstGeom>
                          <a:noFill/>
                          <a:ln w="10795" cap="flat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4384675" y="3096260"/>
                            <a:ext cx="9207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D7E763" w14:textId="0DD40614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4472940" y="309626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F9D61B" w14:textId="5FE89284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4517390" y="3096260"/>
                            <a:ext cx="128905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49C590" w14:textId="48B6B40F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4639945" y="3096260"/>
                            <a:ext cx="312420" cy="306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26774C" w14:textId="50F46DE6" w:rsidR="0057738E" w:rsidRDefault="0057738E" w:rsidP="0057738E"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ther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4979670" y="309626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28F076" w14:textId="427D17FF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5024755" y="309626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0E730B" w14:textId="59164976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5067935" y="3096260"/>
                            <a:ext cx="4635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0D1B91" w14:textId="1678DDA6" w:rsidR="0057738E" w:rsidRDefault="0057738E" w:rsidP="0057738E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Freeform 77"/>
                        <wps:cNvSpPr>
                          <a:spLocks noEditPoints="1"/>
                        </wps:cNvSpPr>
                        <wps:spPr bwMode="auto">
                          <a:xfrm>
                            <a:off x="2508250" y="2414954"/>
                            <a:ext cx="779145" cy="563880"/>
                          </a:xfrm>
                          <a:custGeom>
                            <a:avLst/>
                            <a:gdLst>
                              <a:gd name="T0" fmla="*/ 10 w 1227"/>
                              <a:gd name="T1" fmla="*/ 0 h 888"/>
                              <a:gd name="T2" fmla="*/ 1160 w 1227"/>
                              <a:gd name="T3" fmla="*/ 829 h 888"/>
                              <a:gd name="T4" fmla="*/ 1150 w 1227"/>
                              <a:gd name="T5" fmla="*/ 843 h 888"/>
                              <a:gd name="T6" fmla="*/ 0 w 1227"/>
                              <a:gd name="T7" fmla="*/ 14 h 888"/>
                              <a:gd name="T8" fmla="*/ 10 w 1227"/>
                              <a:gd name="T9" fmla="*/ 0 h 888"/>
                              <a:gd name="T10" fmla="*/ 1172 w 1227"/>
                              <a:gd name="T11" fmla="*/ 782 h 888"/>
                              <a:gd name="T12" fmla="*/ 1227 w 1227"/>
                              <a:gd name="T13" fmla="*/ 888 h 888"/>
                              <a:gd name="T14" fmla="*/ 1110 w 1227"/>
                              <a:gd name="T15" fmla="*/ 869 h 888"/>
                              <a:gd name="T16" fmla="*/ 1172 w 1227"/>
                              <a:gd name="T17" fmla="*/ 782 h 8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227" h="888">
                                <a:moveTo>
                                  <a:pt x="10" y="0"/>
                                </a:moveTo>
                                <a:lnTo>
                                  <a:pt x="1160" y="829"/>
                                </a:lnTo>
                                <a:lnTo>
                                  <a:pt x="1150" y="843"/>
                                </a:lnTo>
                                <a:lnTo>
                                  <a:pt x="0" y="14"/>
                                </a:lnTo>
                                <a:lnTo>
                                  <a:pt x="10" y="0"/>
                                </a:lnTo>
                                <a:close/>
                                <a:moveTo>
                                  <a:pt x="1172" y="782"/>
                                </a:moveTo>
                                <a:lnTo>
                                  <a:pt x="1227" y="888"/>
                                </a:lnTo>
                                <a:lnTo>
                                  <a:pt x="1110" y="869"/>
                                </a:lnTo>
                                <a:lnTo>
                                  <a:pt x="1172" y="7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635" cap="flat">
                            <a:solidFill>
                              <a:srgbClr val="4472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8"/>
                        <wps:cNvSpPr>
                          <a:spLocks noEditPoints="1"/>
                        </wps:cNvSpPr>
                        <wps:spPr bwMode="auto">
                          <a:xfrm>
                            <a:off x="2500630" y="2406650"/>
                            <a:ext cx="2059305" cy="572135"/>
                          </a:xfrm>
                          <a:custGeom>
                            <a:avLst/>
                            <a:gdLst>
                              <a:gd name="T0" fmla="*/ 5 w 3243"/>
                              <a:gd name="T1" fmla="*/ 0 h 901"/>
                              <a:gd name="T2" fmla="*/ 3159 w 3243"/>
                              <a:gd name="T3" fmla="*/ 845 h 901"/>
                              <a:gd name="T4" fmla="*/ 3155 w 3243"/>
                              <a:gd name="T5" fmla="*/ 862 h 901"/>
                              <a:gd name="T6" fmla="*/ 0 w 3243"/>
                              <a:gd name="T7" fmla="*/ 18 h 901"/>
                              <a:gd name="T8" fmla="*/ 5 w 3243"/>
                              <a:gd name="T9" fmla="*/ 0 h 901"/>
                              <a:gd name="T10" fmla="*/ 3154 w 3243"/>
                              <a:gd name="T11" fmla="*/ 798 h 901"/>
                              <a:gd name="T12" fmla="*/ 3243 w 3243"/>
                              <a:gd name="T13" fmla="*/ 877 h 901"/>
                              <a:gd name="T14" fmla="*/ 3126 w 3243"/>
                              <a:gd name="T15" fmla="*/ 901 h 901"/>
                              <a:gd name="T16" fmla="*/ 3154 w 3243"/>
                              <a:gd name="T17" fmla="*/ 798 h 9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243" h="901">
                                <a:moveTo>
                                  <a:pt x="5" y="0"/>
                                </a:moveTo>
                                <a:lnTo>
                                  <a:pt x="3159" y="845"/>
                                </a:lnTo>
                                <a:lnTo>
                                  <a:pt x="3155" y="862"/>
                                </a:lnTo>
                                <a:lnTo>
                                  <a:pt x="0" y="18"/>
                                </a:lnTo>
                                <a:lnTo>
                                  <a:pt x="5" y="0"/>
                                </a:lnTo>
                                <a:close/>
                                <a:moveTo>
                                  <a:pt x="3154" y="798"/>
                                </a:moveTo>
                                <a:lnTo>
                                  <a:pt x="3243" y="877"/>
                                </a:lnTo>
                                <a:lnTo>
                                  <a:pt x="3126" y="901"/>
                                </a:lnTo>
                                <a:lnTo>
                                  <a:pt x="3154" y="7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635" cap="flat">
                            <a:solidFill>
                              <a:srgbClr val="4472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877793" y="63306"/>
                            <a:ext cx="1281430" cy="500380"/>
                          </a:xfrm>
                          <a:prstGeom prst="rect">
                            <a:avLst/>
                          </a:prstGeom>
                          <a:noFill/>
                          <a:ln w="10795" cap="flat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30"/>
                        <wps:cNvSpPr>
                          <a:spLocks noEditPoints="1"/>
                        </wps:cNvSpPr>
                        <wps:spPr bwMode="auto">
                          <a:xfrm>
                            <a:off x="2494427" y="550594"/>
                            <a:ext cx="67310" cy="424180"/>
                          </a:xfrm>
                          <a:custGeom>
                            <a:avLst/>
                            <a:gdLst>
                              <a:gd name="T0" fmla="*/ 62 w 106"/>
                              <a:gd name="T1" fmla="*/ 0 h 668"/>
                              <a:gd name="T2" fmla="*/ 62 w 106"/>
                              <a:gd name="T3" fmla="*/ 579 h 668"/>
                              <a:gd name="T4" fmla="*/ 44 w 106"/>
                              <a:gd name="T5" fmla="*/ 579 h 668"/>
                              <a:gd name="T6" fmla="*/ 44 w 106"/>
                              <a:gd name="T7" fmla="*/ 0 h 668"/>
                              <a:gd name="T8" fmla="*/ 62 w 106"/>
                              <a:gd name="T9" fmla="*/ 0 h 668"/>
                              <a:gd name="T10" fmla="*/ 106 w 106"/>
                              <a:gd name="T11" fmla="*/ 561 h 668"/>
                              <a:gd name="T12" fmla="*/ 53 w 106"/>
                              <a:gd name="T13" fmla="*/ 668 h 668"/>
                              <a:gd name="T14" fmla="*/ 0 w 106"/>
                              <a:gd name="T15" fmla="*/ 561 h 668"/>
                              <a:gd name="T16" fmla="*/ 106 w 106"/>
                              <a:gd name="T17" fmla="*/ 561 h 6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06" h="668">
                                <a:moveTo>
                                  <a:pt x="62" y="0"/>
                                </a:moveTo>
                                <a:lnTo>
                                  <a:pt x="62" y="579"/>
                                </a:lnTo>
                                <a:lnTo>
                                  <a:pt x="44" y="579"/>
                                </a:lnTo>
                                <a:lnTo>
                                  <a:pt x="44" y="0"/>
                                </a:lnTo>
                                <a:lnTo>
                                  <a:pt x="62" y="0"/>
                                </a:lnTo>
                                <a:close/>
                                <a:moveTo>
                                  <a:pt x="106" y="561"/>
                                </a:moveTo>
                                <a:lnTo>
                                  <a:pt x="53" y="668"/>
                                </a:lnTo>
                                <a:lnTo>
                                  <a:pt x="0" y="561"/>
                                </a:lnTo>
                                <a:lnTo>
                                  <a:pt x="106" y="5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635" cap="flat">
                            <a:solidFill>
                              <a:srgbClr val="4472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43"/>
                        <wps:cNvSpPr>
                          <a:spLocks noEditPoints="1"/>
                        </wps:cNvSpPr>
                        <wps:spPr bwMode="auto">
                          <a:xfrm>
                            <a:off x="3160983" y="257126"/>
                            <a:ext cx="497205" cy="67945"/>
                          </a:xfrm>
                          <a:custGeom>
                            <a:avLst/>
                            <a:gdLst>
                              <a:gd name="T0" fmla="*/ 0 w 783"/>
                              <a:gd name="T1" fmla="*/ 45 h 107"/>
                              <a:gd name="T2" fmla="*/ 695 w 783"/>
                              <a:gd name="T3" fmla="*/ 45 h 107"/>
                              <a:gd name="T4" fmla="*/ 695 w 783"/>
                              <a:gd name="T5" fmla="*/ 63 h 107"/>
                              <a:gd name="T6" fmla="*/ 0 w 783"/>
                              <a:gd name="T7" fmla="*/ 63 h 107"/>
                              <a:gd name="T8" fmla="*/ 0 w 783"/>
                              <a:gd name="T9" fmla="*/ 45 h 107"/>
                              <a:gd name="T10" fmla="*/ 677 w 783"/>
                              <a:gd name="T11" fmla="*/ 0 h 107"/>
                              <a:gd name="T12" fmla="*/ 783 w 783"/>
                              <a:gd name="T13" fmla="*/ 54 h 107"/>
                              <a:gd name="T14" fmla="*/ 677 w 783"/>
                              <a:gd name="T15" fmla="*/ 107 h 107"/>
                              <a:gd name="T16" fmla="*/ 677 w 783"/>
                              <a:gd name="T17" fmla="*/ 0 h 1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783" h="107">
                                <a:moveTo>
                                  <a:pt x="0" y="45"/>
                                </a:moveTo>
                                <a:lnTo>
                                  <a:pt x="695" y="45"/>
                                </a:lnTo>
                                <a:lnTo>
                                  <a:pt x="695" y="63"/>
                                </a:lnTo>
                                <a:lnTo>
                                  <a:pt x="0" y="63"/>
                                </a:lnTo>
                                <a:lnTo>
                                  <a:pt x="0" y="45"/>
                                </a:lnTo>
                                <a:close/>
                                <a:moveTo>
                                  <a:pt x="677" y="0"/>
                                </a:moveTo>
                                <a:lnTo>
                                  <a:pt x="783" y="54"/>
                                </a:lnTo>
                                <a:lnTo>
                                  <a:pt x="677" y="107"/>
                                </a:lnTo>
                                <a:lnTo>
                                  <a:pt x="6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635" cap="flat">
                            <a:solidFill>
                              <a:srgbClr val="4472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Freeform 37"/>
                        <wps:cNvSpPr>
                          <a:spLocks/>
                        </wps:cNvSpPr>
                        <wps:spPr bwMode="auto">
                          <a:xfrm>
                            <a:off x="3656183" y="69413"/>
                            <a:ext cx="1601470" cy="508635"/>
                          </a:xfrm>
                          <a:custGeom>
                            <a:avLst/>
                            <a:gdLst>
                              <a:gd name="T0" fmla="*/ 0 w 9496"/>
                              <a:gd name="T1" fmla="*/ 500 h 3000"/>
                              <a:gd name="T2" fmla="*/ 500 w 9496"/>
                              <a:gd name="T3" fmla="*/ 0 h 3000"/>
                              <a:gd name="T4" fmla="*/ 8996 w 9496"/>
                              <a:gd name="T5" fmla="*/ 0 h 3000"/>
                              <a:gd name="T6" fmla="*/ 9496 w 9496"/>
                              <a:gd name="T7" fmla="*/ 500 h 3000"/>
                              <a:gd name="T8" fmla="*/ 9496 w 9496"/>
                              <a:gd name="T9" fmla="*/ 2500 h 3000"/>
                              <a:gd name="T10" fmla="*/ 8996 w 9496"/>
                              <a:gd name="T11" fmla="*/ 3000 h 3000"/>
                              <a:gd name="T12" fmla="*/ 500 w 9496"/>
                              <a:gd name="T13" fmla="*/ 3000 h 3000"/>
                              <a:gd name="T14" fmla="*/ 0 w 9496"/>
                              <a:gd name="T15" fmla="*/ 2500 h 3000"/>
                              <a:gd name="T16" fmla="*/ 0 w 9496"/>
                              <a:gd name="T17" fmla="*/ 500 h 30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9496" h="3000">
                                <a:moveTo>
                                  <a:pt x="0" y="500"/>
                                </a:moveTo>
                                <a:cubicBezTo>
                                  <a:pt x="0" y="224"/>
                                  <a:pt x="224" y="0"/>
                                  <a:pt x="500" y="0"/>
                                </a:cubicBezTo>
                                <a:lnTo>
                                  <a:pt x="8996" y="0"/>
                                </a:lnTo>
                                <a:cubicBezTo>
                                  <a:pt x="9273" y="0"/>
                                  <a:pt x="9496" y="224"/>
                                  <a:pt x="9496" y="500"/>
                                </a:cubicBezTo>
                                <a:lnTo>
                                  <a:pt x="9496" y="2500"/>
                                </a:lnTo>
                                <a:cubicBezTo>
                                  <a:pt x="9496" y="2777"/>
                                  <a:pt x="9273" y="3000"/>
                                  <a:pt x="8996" y="3000"/>
                                </a:cubicBezTo>
                                <a:lnTo>
                                  <a:pt x="500" y="3000"/>
                                </a:lnTo>
                                <a:cubicBezTo>
                                  <a:pt x="224" y="3000"/>
                                  <a:pt x="0" y="2777"/>
                                  <a:pt x="0" y="2500"/>
                                </a:cubicBezTo>
                                <a:lnTo>
                                  <a:pt x="0" y="5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079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32290" y="2986942"/>
                            <a:ext cx="1282065" cy="499110"/>
                          </a:xfrm>
                          <a:prstGeom prst="rect">
                            <a:avLst/>
                          </a:prstGeom>
                          <a:noFill/>
                          <a:ln w="10795" cap="flat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40C803" id="Canvas 75" o:spid="_x0000_s1026" editas="canvas" style="position:absolute;margin-left:-8.8pt;margin-top:22.35pt;width:451.3pt;height:278.65pt;z-index:251662336" coordsize="57315,35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15;height:35388;visibility:visible;mso-wrap-style:square">
                  <v:fill o:detectmouseclick="t"/>
                  <v:path o:connecttype="none"/>
                </v:shape>
                <v:rect id="Rectangle 8" o:spid="_x0000_s1028" style="position:absolute;left:6394;top:44;width:29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ZXBwQAAANoAAAAPAAAAZHJzL2Rvd25yZXYueG1sRI/NasMw&#10;EITvhb6D2EJutVwH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J95lcHBAAAA2gAAAA8AAAAA&#10;AAAAAAAAAAAABwIAAGRycy9kb3ducmV2LnhtbFBLBQYAAAAAAwADALcAAAD1AgAAAAA=&#10;" filled="f" stroked="f">
                  <v:textbox style="mso-fit-shape-to-text:t" inset="0,0,0,0">
                    <w:txbxContent>
                      <w:p w14:paraId="7521062B" w14:textId="7DBEB38A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" o:spid="_x0000_s1029" style="position:absolute;left:31762;top:2578;width:29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14:paraId="083F33AA" w14:textId="735368D3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" o:spid="_x0000_s1030" style="position:absolute;left:20834;top:1803;width:1841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14:paraId="61E9692D" w14:textId="6562DFF1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rect id="Rectangle 11" o:spid="_x0000_s1031" style="position:absolute;left:22586;top:1803;width:921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14:paraId="1D361956" w14:textId="7662A34B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6</w:t>
                        </w:r>
                      </w:p>
                    </w:txbxContent>
                  </v:textbox>
                </v:rect>
                <v:rect id="Rectangle 12" o:spid="_x0000_s1032" style="position:absolute;left:23463;top:1803;width:46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" filled="f" stroked="f">
                  <v:textbox style="mso-fit-shape-to-text:t" inset="0,0,0,0">
                    <w:txbxContent>
                      <w:p w14:paraId="411F69BC" w14:textId="35EC8D00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" o:spid="_x0000_s1033" style="position:absolute;left:23907;top:1803;width:5785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4EEA178F" w14:textId="2A744E93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articles </w:t>
                        </w:r>
                      </w:p>
                    </w:txbxContent>
                  </v:textbox>
                </v:rect>
                <v:rect id="Rectangle 14" o:spid="_x0000_s1034" style="position:absolute;left:29845;top:1803;width:46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<v:textbox style="mso-fit-shape-to-text:t" inset="0,0,0,0">
                    <w:txbxContent>
                      <w:p w14:paraId="4AF73179" w14:textId="171F0B35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" o:spid="_x0000_s1035" style="position:absolute;left:18789;top:10045;width:12814;height:5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" filled="f" strokecolor="#4472c4" strokeweight=".85pt"/>
                <v:rect id="Rectangle 16" o:spid="_x0000_s1036" style="position:absolute;left:21342;top:11118;width:921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14:paraId="1CFDB9E9" w14:textId="16694246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17" o:spid="_x0000_s1037" style="position:absolute;left:22218;top:11118;width:921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14:paraId="5F203C96" w14:textId="1AE54210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2 </w:t>
                        </w:r>
                      </w:p>
                    </w:txbxContent>
                  </v:textbox>
                </v:rect>
                <v:rect id="Rectangle 18" o:spid="_x0000_s1038" style="position:absolute;left:23545;top:11118;width:5785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14:paraId="68241921" w14:textId="6D31DBDC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articles</w:t>
                        </w:r>
                      </w:p>
                    </w:txbxContent>
                  </v:textbox>
                </v:rect>
                <v:rect id="Rectangle 19" o:spid="_x0000_s1039" style="position:absolute;left:29051;top:11118;width:46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14:paraId="2CCC72E5" w14:textId="52E6B25E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" o:spid="_x0000_s1040" style="position:absolute;left:29483;top:11118;width:46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14:paraId="7755AA65" w14:textId="24F961D2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" o:spid="_x0000_s1041" style="position:absolute;left:39490;top:1682;width:3855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<v:textbox style="mso-fit-shape-to-text:t" inset="0,0,0,0">
                    <w:txbxContent>
                      <w:p w14:paraId="0E2A78F4" w14:textId="10CA133B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Articles </w:t>
                        </w:r>
                      </w:p>
                    </w:txbxContent>
                  </v:textbox>
                </v:rect>
                <v:rect id="Rectangle 22" o:spid="_x0000_s1042" style="position:absolute;left:43522;top:1682;width:4649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14:paraId="33506A6B" w14:textId="34F928E0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excluded</w:t>
                        </w:r>
                      </w:p>
                    </w:txbxContent>
                  </v:textbox>
                </v:rect>
                <v:rect id="Rectangle 23" o:spid="_x0000_s1043" style="position:absolute;left:48056;top:1682;width:292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14:paraId="55A1EC05" w14:textId="5610E035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" o:spid="_x0000_s1044" style="position:absolute;left:48342;top:1682;width:68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<v:textbox style="mso-fit-shape-to-text:t" inset="0,0,0,0">
                    <w:txbxContent>
                      <w:p w14:paraId="60763C2D" w14:textId="1EE6414D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if</w:t>
                        </w:r>
                      </w:p>
                    </w:txbxContent>
                  </v:textbox>
                </v:rect>
                <v:rect id="Rectangle 25" o:spid="_x0000_s1045" style="position:absolute;left:48990;top:1682;width:343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0263F56D" w14:textId="78E437D8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: </w:t>
                        </w:r>
                      </w:p>
                    </w:txbxContent>
                  </v:textbox>
                </v:rect>
                <v:rect id="Rectangle 26" o:spid="_x0000_s1046" style="position:absolute;left:40208;top:3321;width:835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14:paraId="663F40B8" w14:textId="5E84DC38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Review,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Editoria</w:t>
                        </w:r>
                        <w:proofErr w:type="spellEnd"/>
                      </w:p>
                    </w:txbxContent>
                  </v:textbox>
                </v:rect>
                <v:rect id="Rectangle 27" o:spid="_x0000_s1047" style="position:absolute;left:48355;top:3321;width:292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14:paraId="2A0132A7" w14:textId="7E942D6D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l </w:t>
                        </w:r>
                      </w:p>
                    </w:txbxContent>
                  </v:textbox>
                </v:rect>
                <v:rect id="Rectangle 28" o:spid="_x0000_s1048" style="position:absolute;left:48907;top:3321;width:29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14:paraId="159FB8C5" w14:textId="68787892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" o:spid="_x0000_s1049" style="position:absolute;left:49180;top:3321;width:29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14:paraId="70B66336" w14:textId="24EBEE33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30" o:spid="_x0000_s1050" style="position:absolute;left:24942;top:14966;width:673;height:4242;visibility:visible;mso-wrap-style:square;v-text-anchor:top" coordsize="106,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" path="m62,r,579l44,579,44,,62,xm106,561l53,668,,561r106,xe" fillcolor="#4472c4" strokecolor="#4472c4" strokeweight=".05pt">
                  <v:path arrowok="t" o:connecttype="custom" o:connectlocs="39370,0;39370,367665;27940,367665;27940,0;39370,0;67310,356235;33655,424180;0,356235;67310,356235" o:connectangles="0,0,0,0,0,0,0,0,0"/>
                  <o:lock v:ext="edit" verticies="t"/>
                </v:shape>
                <v:rect id="Rectangle 31" o:spid="_x0000_s1051" style="position:absolute;left:18865;top:19202;width:12821;height:5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" filled="f" strokecolor="#4472c4" strokeweight=".85pt"/>
                <v:rect id="Rectangle 32" o:spid="_x0000_s1052" style="position:absolute;left:21424;top:20275;width:1842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14:paraId="0A1DE5D5" w14:textId="4151AA1A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29</w:t>
                        </w:r>
                      </w:p>
                    </w:txbxContent>
                  </v:textbox>
                </v:rect>
                <v:rect id="Rectangle 33" o:spid="_x0000_s1053" style="position:absolute;left:23177;top:20275;width:46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14:paraId="74F76C00" w14:textId="4E8B902E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4" o:spid="_x0000_s1054" style="position:absolute;left:23622;top:20275;width:5784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14:paraId="5B27216E" w14:textId="7AA49F73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articles </w:t>
                        </w:r>
                      </w:p>
                    </w:txbxContent>
                  </v:textbox>
                </v:rect>
                <v:rect id="Rectangle 35" o:spid="_x0000_s1055" style="position:absolute;left:29571;top:20275;width:46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14:paraId="1885EBCD" w14:textId="0ED6847D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6" o:spid="_x0000_s1056" style="position:absolute;left:30003;top:20275;width:46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14:paraId="56A5685B" w14:textId="528560D6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37" o:spid="_x0000_s1057" style="position:absolute;left:36664;top:10223;width:16015;height:5086;visibility:visible;mso-wrap-style:square;v-text-anchor:top" coordsize="9496,3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" path="m,500c,224,224,,500,l8996,v277,,500,224,500,500l9496,2500v,277,-223,500,-500,500l500,3000c224,3000,,2777,,2500l,500xe" filled="f" strokecolor="#2f528f" strokeweight=".85pt">
                  <v:stroke joinstyle="miter"/>
                  <v:path arrowok="t" o:connecttype="custom" o:connectlocs="0,84773;84323,0;1517147,0;1601470,84773;1601470,423862;1517147,508635;84323,508635;0,423862;0,84773" o:connectangles="0,0,0,0,0,0,0,0,0"/>
                </v:shape>
                <v:rect id="Rectangle 38" o:spid="_x0000_s1058" style="position:absolute;left:39636;top:11487;width:788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<v:textbox style="mso-fit-shape-to-text:t" inset="0,0,0,0">
                    <w:txbxContent>
                      <w:p w14:paraId="61E0C8F5" w14:textId="32FDA66A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D</w:t>
                        </w:r>
                      </w:p>
                    </w:txbxContent>
                  </v:textbox>
                </v:rect>
                <v:rect id="Rectangle 39" o:spid="_x0000_s1059" style="position:absolute;left:40411;top:11487;width:9538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<v:textbox style="mso-fit-shape-to-text:t" inset="0,0,0,0">
                    <w:txbxContent>
                      <w:p w14:paraId="47E6046D" w14:textId="248F3752" w:rsidR="0057738E" w:rsidRDefault="0057738E" w:rsidP="0057738E">
                        <w:proofErr w:type="spellStart"/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>uplicates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removed </w:t>
                        </w:r>
                      </w:p>
                    </w:txbxContent>
                  </v:textbox>
                </v:rect>
                <v:rect id="Rectangle 40" o:spid="_x0000_s1060" style="position:absolute;left:49974;top:11487;width:29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14:paraId="254A1A36" w14:textId="00AA20C9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1" o:spid="_x0000_s1061" style="position:absolute;left:50260;top:11487;width:29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<v:textbox style="mso-fit-shape-to-text:t" inset="0,0,0,0">
                    <w:txbxContent>
                      <w:p w14:paraId="19B8745F" w14:textId="1714C143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2" o:spid="_x0000_s1062" style="position:absolute;left:50526;top:11487;width:29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14:paraId="1246F7E4" w14:textId="326F585B" w:rsidR="0057738E" w:rsidRDefault="0057738E" w:rsidP="0057738E"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43" o:spid="_x0000_s1063" style="position:absolute;left:31628;top:12077;width:4972;height:680;visibility:visible;mso-wrap-style:square;v-text-anchor:top" coordsize="783,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" path="m,45r695,l695,63,,63,,45xm677,l783,54,677,107,677,xe" fillcolor="#4472c4" strokecolor="#4472c4" strokeweight=".05pt">
                  <v:path arrowok="t" o:connecttype="custom" o:connectlocs="0,28575;441325,28575;441325,40005;0,40005;0,28575;429895,0;497205,34290;429895,67945;429895,0" o:connectangles="0,0,0,0,0,0,0,0,0"/>
                  <o:lock v:ext="edit" verticies="t"/>
                </v:shape>
                <v:shape id="Freeform 44" o:spid="_x0000_s1064" style="position:absolute;left:6724;top:24149;width:18485;height:5740;visibility:visible;mso-wrap-style:square;v-text-anchor:top" coordsize="2911,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" path="m2906,l82,869r5,17l2911,17,2906,xm86,821l,903r117,20l86,821xe" fillcolor="#4472c4" strokecolor="#4472c4" strokeweight=".05pt">
                  <v:path arrowok="t" o:connecttype="custom" o:connectlocs="1845310,0;52070,540456;55245,551029;1848485,10573;1845310,0;54610,510603;0,561601;74295,574040;54610,510603" o:connectangles="0,0,0,0,0,0,0,0,0"/>
                  <o:lock v:ext="edit" verticies="t"/>
                </v:shape>
                <v:shape id="Freeform 45" o:spid="_x0000_s1065" style="position:absolute;left:19716;top:24155;width:5525;height:5804;visibility:visible;mso-wrap-style:square;v-text-anchor:top" coordsize="870,9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" path="m857,l55,843r13,13l870,12,857,xm35,800l,914,112,874,35,800xe" fillcolor="#4472c4" strokecolor="#4472c4" strokeweight=".05pt">
                  <v:path arrowok="t" o:connecttype="custom" o:connectlocs="544195,0;34925,535305;43180,543560;552450,7620;544195,0;22225,508000;0,580390;71120,554990;22225,508000" o:connectangles="0,0,0,0,0,0,0,0,0"/>
                  <o:lock v:ext="edit" verticies="t"/>
                </v:shape>
                <v:rect id="Rectangle 46" o:spid="_x0000_s1066" style="position:absolute;left:3536;top:30962;width:921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<v:textbox style="mso-fit-shape-to-text:t" inset="0,0,0,0">
                    <w:txbxContent>
                      <w:p w14:paraId="749D757F" w14:textId="5C8E7574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47" o:spid="_x0000_s1067" style="position:absolute;left:4413;top:30962;width:46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14:paraId="603CD734" w14:textId="3437AB79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8" o:spid="_x0000_s1068" style="position:absolute;left:4857;top:30962;width:3398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14:paraId="56BA07C3" w14:textId="4D2B8E15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RCT</w:t>
                        </w:r>
                      </w:p>
                    </w:txbxContent>
                  </v:textbox>
                </v:rect>
                <v:rect id="Rectangle 49" o:spid="_x0000_s1069" style="position:absolute;left:8083;top:30962;width:464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14:paraId="1AF69386" w14:textId="7DEBC1AB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’</w:t>
                        </w:r>
                      </w:p>
                    </w:txbxContent>
                  </v:textbox>
                </v:rect>
                <v:rect id="Rectangle 50" o:spid="_x0000_s1070" style="position:absolute;left:8528;top:30962;width:920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14:paraId="5871C989" w14:textId="51DBAB0D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51" o:spid="_x0000_s1071" style="position:absolute;left:9404;top:30962;width:46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14:paraId="733E0602" w14:textId="6A58CCDC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2" o:spid="_x0000_s1072" style="position:absolute;left:9836;top:30962;width:46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<v:textbox style="mso-fit-shape-to-text:t" inset="0,0,0,0">
                    <w:txbxContent>
                      <w:p w14:paraId="6BB7F267" w14:textId="0AB9A4FC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3" o:spid="_x0000_s1073" style="position:absolute;left:10267;top:30962;width:46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14:paraId="0EFB08C7" w14:textId="3CB1BCA3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4" o:spid="_x0000_s1074" style="position:absolute;left:13646;top:29889;width:12820;height:4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" filled="f" strokecolor="#4472c4" strokeweight=".85pt"/>
                <v:rect id="Rectangle 55" o:spid="_x0000_s1075" style="position:absolute;left:17297;top:30353;width:921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14:paraId="099E7B88" w14:textId="3A18AB35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9</w:t>
                        </w:r>
                      </w:p>
                    </w:txbxContent>
                  </v:textbox>
                </v:rect>
                <v:rect id="Rectangle 56" o:spid="_x0000_s1076" style="position:absolute;left:18173;top:30353;width:464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14:paraId="5F6CD543" w14:textId="471975C6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7" o:spid="_x0000_s1077" style="position:absolute;left:18618;top:30353;width:3854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14:paraId="36C81395" w14:textId="31B7D81F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meta</w:t>
                        </w:r>
                      </w:p>
                    </w:txbxContent>
                  </v:textbox>
                </v:rect>
                <v:rect id="Rectangle 58" o:spid="_x0000_s1078" style="position:absolute;left:22301;top:30353;width:552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14:paraId="74EAF4A0" w14:textId="256AE85D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59" o:spid="_x0000_s1079" style="position:absolute;left:16744;top:32321;width:921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14:paraId="11610783" w14:textId="4C79485A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60" o:spid="_x0000_s1080" style="position:absolute;left:17621;top:32321;width:6064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14:paraId="63D97F82" w14:textId="1612CEEA" w:rsidR="0057738E" w:rsidRDefault="0057738E" w:rsidP="0057738E"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nalyses</w:t>
                        </w:r>
                        <w:proofErr w:type="spellEnd"/>
                      </w:p>
                    </w:txbxContent>
                  </v:textbox>
                </v:rect>
                <v:rect id="Rectangle 61" o:spid="_x0000_s1081" style="position:absolute;left:23380;top:32321;width:46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14:paraId="6A98AB6A" w14:textId="316BEDEC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2" o:spid="_x0000_s1082" style="position:absolute;left:23825;top:32321;width:46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14:paraId="14935333" w14:textId="14989D92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3" o:spid="_x0000_s1083" style="position:absolute;left:24269;top:32321;width:46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14:paraId="3DE1ADA0" w14:textId="1787CAC7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4" o:spid="_x0000_s1084" style="position:absolute;left:26962;top:29889;width:12820;height:4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" filled="f" strokecolor="#4472c4" strokeweight=".85pt"/>
                <v:rect id="Rectangle 65" o:spid="_x0000_s1085" style="position:absolute;left:30880;top:30949;width:5232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14:paraId="4F7AE3CC" w14:textId="7D380FB3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9 RWE</w:t>
                        </w:r>
                      </w:p>
                    </w:txbxContent>
                  </v:textbox>
                </v:rect>
                <v:rect id="Rectangle 66" o:spid="_x0000_s1086" style="position:absolute;left:35877;top:30949;width:46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14:paraId="6ABF330C" w14:textId="235EE8BD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7" o:spid="_x0000_s1087" style="position:absolute;left:36309;top:30949;width:46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14:paraId="0B13539C" w14:textId="1E34F93D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8" o:spid="_x0000_s1088" style="position:absolute;left:36741;top:30949;width:46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14:paraId="714A57F3" w14:textId="58DF4145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9" o:spid="_x0000_s1089" style="position:absolute;left:40201;top:29889;width:12815;height:5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" filled="f" strokecolor="#4472c4" strokeweight=".85pt"/>
                <v:rect id="Rectangle 70" o:spid="_x0000_s1090" style="position:absolute;left:43846;top:30962;width:921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14:paraId="07D7E763" w14:textId="0DD40614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6</w:t>
                        </w:r>
                      </w:p>
                    </w:txbxContent>
                  </v:textbox>
                </v:rect>
                <v:rect id="Rectangle 71" o:spid="_x0000_s1091" style="position:absolute;left:44729;top:30962;width:46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<v:textbox style="mso-fit-shape-to-text:t" inset="0,0,0,0">
                    <w:txbxContent>
                      <w:p w14:paraId="19F9D61B" w14:textId="5FE89284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2" o:spid="_x0000_s1092" style="position:absolute;left:45173;top:30962;width:1289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14:paraId="7849C590" w14:textId="48B6B40F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O</w:t>
                        </w:r>
                      </w:p>
                    </w:txbxContent>
                  </v:textbox>
                </v:rect>
                <v:rect id="Rectangle 73" o:spid="_x0000_s1093" style="position:absolute;left:46399;top:30962;width:3124;height:30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<v:textbox style="mso-fit-shape-to-text:t" inset="0,0,0,0">
                    <w:txbxContent>
                      <w:p w14:paraId="2426774C" w14:textId="50F46DE6" w:rsidR="0057738E" w:rsidRDefault="0057738E" w:rsidP="0057738E"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ther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4" o:spid="_x0000_s1094" style="position:absolute;left:49796;top:30962;width:46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<v:textbox style="mso-fit-shape-to-text:t" inset="0,0,0,0">
                    <w:txbxContent>
                      <w:p w14:paraId="4C28F076" w14:textId="427D17FF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5" o:spid="_x0000_s1095" style="position:absolute;left:50247;top:30962;width:464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<v:textbox style="mso-fit-shape-to-text:t" inset="0,0,0,0">
                    <w:txbxContent>
                      <w:p w14:paraId="540E730B" w14:textId="59164976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6" o:spid="_x0000_s1096" style="position:absolute;left:50679;top:30962;width:463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<v:textbox style="mso-fit-shape-to-text:t" inset="0,0,0,0">
                    <w:txbxContent>
                      <w:p w14:paraId="470D1B91" w14:textId="1678DDA6" w:rsidR="0057738E" w:rsidRDefault="0057738E" w:rsidP="0057738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Freeform 77" o:spid="_x0000_s1097" style="position:absolute;left:25082;top:24149;width:7791;height:5639;visibility:visible;mso-wrap-style:square;v-text-anchor:top" coordsize="1227,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" path="m10,l1160,829r-10,14l,14,10,xm1172,782r55,106l1110,869r62,-87xe" fillcolor="#4472c4" strokecolor="#4472c4" strokeweight=".05pt">
                  <v:path arrowok="t" o:connecttype="custom" o:connectlocs="6350,0;736600,526415;730250,535305;0,8890;6350,0;744220,496570;779145,563880;704850,551815;744220,496570" o:connectangles="0,0,0,0,0,0,0,0,0"/>
                  <o:lock v:ext="edit" verticies="t"/>
                </v:shape>
                <v:shape id="Freeform 78" o:spid="_x0000_s1098" style="position:absolute;left:25006;top:24066;width:20593;height:5721;visibility:visible;mso-wrap-style:square;v-text-anchor:top" coordsize="3243,9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" path="m5,l3159,845r-4,17l,18,5,xm3154,798r89,79l3126,901r28,-103xe" fillcolor="#4472c4" strokecolor="#4472c4" strokeweight=".05pt">
                  <v:path arrowok="t" o:connecttype="custom" o:connectlocs="3175,0;2005965,536575;2003425,547370;0,11430;3175,0;2002790,506730;2059305,556895;1985010,572135;2002790,506730" o:connectangles="0,0,0,0,0,0,0,0,0"/>
                  <o:lock v:ext="edit" verticies="t"/>
                </v:shape>
                <v:rect id="Rectangle 79" o:spid="_x0000_s1099" style="position:absolute;left:18777;top:633;width:12815;height:5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" filled="f" strokecolor="#4472c4" strokeweight=".85pt"/>
                <v:shape id="Freeform 30" o:spid="_x0000_s1100" style="position:absolute;left:24944;top:5505;width:673;height:4242;visibility:visible;mso-wrap-style:square;v-text-anchor:top" coordsize="106,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" path="m62,r,579l44,579,44,,62,xm106,561l53,668,,561r106,xe" fillcolor="#4472c4" strokecolor="#4472c4" strokeweight=".05pt">
                  <v:path arrowok="t" o:connecttype="custom" o:connectlocs="39370,0;39370,367665;27940,367665;27940,0;39370,0;67310,356235;33655,424180;0,356235;67310,356235" o:connectangles="0,0,0,0,0,0,0,0,0"/>
                  <o:lock v:ext="edit" verticies="t"/>
                </v:shape>
                <v:shape id="Freeform 43" o:spid="_x0000_s1101" style="position:absolute;left:31609;top:2571;width:4972;height:679;visibility:visible;mso-wrap-style:square;v-text-anchor:top" coordsize="783,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" path="m,45r695,l695,63,,63,,45xm677,l783,54,677,107,677,xe" fillcolor="#4472c4" strokecolor="#4472c4" strokeweight=".05pt">
                  <v:path arrowok="t" o:connecttype="custom" o:connectlocs="0,28575;441325,28575;441325,40005;0,40005;0,28575;429895,0;497205,34290;429895,67945;429895,0" o:connectangles="0,0,0,0,0,0,0,0,0"/>
                  <o:lock v:ext="edit" verticies="t"/>
                </v:shape>
                <v:shape id="Freeform 37" o:spid="_x0000_s1102" style="position:absolute;left:36561;top:694;width:16015;height:5086;visibility:visible;mso-wrap-style:square;v-text-anchor:top" coordsize="9496,3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" path="m,500c,224,224,,500,l8996,v277,,500,224,500,500l9496,2500v,277,-223,500,-500,500l500,3000c224,3000,,2777,,2500l,500xe" filled="f" strokecolor="#2f528f" strokeweight=".85pt">
                  <v:stroke joinstyle="miter"/>
                  <v:path arrowok="t" o:connecttype="custom" o:connectlocs="0,84773;84323,0;1517147,0;1601470,84773;1601470,423862;1517147,508635;84323,508635;0,423862;0,84773" o:connectangles="0,0,0,0,0,0,0,0,0"/>
                </v:shape>
                <v:rect id="Rectangle 79" o:spid="_x0000_s1103" style="position:absolute;left:322;top:29869;width:12821;height:4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" filled="f" strokecolor="#4472c4" strokeweight=".85pt"/>
              </v:group>
            </w:pict>
          </mc:Fallback>
        </mc:AlternateContent>
      </w:r>
    </w:p>
    <w:p w14:paraId="4A68998B" w14:textId="65441DCA" w:rsidR="0026716E" w:rsidRDefault="0026716E"/>
    <w:p w14:paraId="42058E80" w14:textId="77777777" w:rsidR="0026716E" w:rsidRDefault="0026716E"/>
    <w:p w14:paraId="19E8783A" w14:textId="692B747E" w:rsidR="0026716E" w:rsidRDefault="0026716E"/>
    <w:p w14:paraId="218F397F" w14:textId="25135B9F" w:rsidR="0026716E" w:rsidRDefault="0026716E"/>
    <w:p w14:paraId="4A26BB00" w14:textId="1ACDBF13" w:rsidR="0026716E" w:rsidRDefault="0026716E"/>
    <w:p w14:paraId="2A3B4C29" w14:textId="25EB3A17" w:rsidR="0026716E" w:rsidRDefault="0026716E"/>
    <w:p w14:paraId="65DE366F" w14:textId="6113EA53" w:rsidR="0026716E" w:rsidRDefault="0026716E"/>
    <w:p w14:paraId="2A987723" w14:textId="3B21D350" w:rsidR="0026716E" w:rsidRDefault="0026716E"/>
    <w:p w14:paraId="665D33BA" w14:textId="0E0210E8" w:rsidR="0026716E" w:rsidRDefault="0026716E">
      <w:bookmarkStart w:id="0" w:name="_GoBack"/>
      <w:bookmarkEnd w:id="0"/>
    </w:p>
    <w:p w14:paraId="43761CAC" w14:textId="608037F7" w:rsidR="0026716E" w:rsidRDefault="0026716E"/>
    <w:p w14:paraId="434092B4" w14:textId="1B5F5530" w:rsidR="0026716E" w:rsidRDefault="0026716E"/>
    <w:p w14:paraId="47EC02A9" w14:textId="77777777" w:rsidR="0026716E" w:rsidRDefault="0026716E"/>
    <w:p w14:paraId="54E88BCC" w14:textId="77777777" w:rsidR="0026716E" w:rsidRDefault="0026716E"/>
    <w:p w14:paraId="7C40A499" w14:textId="77777777" w:rsidR="0026716E" w:rsidRDefault="0026716E"/>
    <w:p w14:paraId="230FD8C1" w14:textId="62742B26" w:rsidR="003E5C7B" w:rsidRPr="00AA3842" w:rsidRDefault="0057738E" w:rsidP="00AA3842">
      <w:r>
        <w:rPr>
          <w:noProof/>
        </w:rPr>
        <w:drawing>
          <wp:anchor distT="0" distB="0" distL="114300" distR="114300" simplePos="0" relativeHeight="251657216" behindDoc="0" locked="0" layoutInCell="1" allowOverlap="1" wp14:anchorId="5FC0EB04" wp14:editId="3EB784D6">
            <wp:simplePos x="0" y="0"/>
            <wp:positionH relativeFrom="column">
              <wp:posOffset>1082675</wp:posOffset>
            </wp:positionH>
            <wp:positionV relativeFrom="paragraph">
              <wp:posOffset>7637780</wp:posOffset>
            </wp:positionV>
            <wp:extent cx="5731510" cy="3519805"/>
            <wp:effectExtent l="0" t="0" r="0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1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5C7B" w:rsidRPr="0086641E">
        <w:rPr>
          <w:rFonts w:ascii="Arial" w:hAnsi="Arial" w:cs="Arial"/>
          <w:b/>
        </w:rPr>
        <w:t>Supplementary Figure 1</w:t>
      </w:r>
      <w:r w:rsidR="00AA3842">
        <w:rPr>
          <w:rFonts w:ascii="Arial" w:hAnsi="Arial" w:cs="Arial"/>
          <w:b/>
        </w:rPr>
        <w:t xml:space="preserve">. </w:t>
      </w:r>
      <w:r w:rsidR="003E5C7B">
        <w:rPr>
          <w:rFonts w:ascii="Arial" w:hAnsi="Arial" w:cs="Arial"/>
        </w:rPr>
        <w:t>Flow Chart of the selection process. A</w:t>
      </w:r>
      <w:r w:rsidR="003E5C7B" w:rsidRPr="00FC3E19">
        <w:rPr>
          <w:rFonts w:ascii="Arial" w:hAnsi="Arial" w:cs="Arial"/>
        </w:rPr>
        <w:t xml:space="preserve"> comprehensive search in PubMed and clinicaltrials.gov with the following key terms; “prostate cancer” AND “agonists” AND “antagonist” AND “cardiovascular” according to the recommendations in the PRISMA (Preferred Reporting Items for Systematic Review and Meta-analyses) statement. The initial search led to 106 publications, review articles and editorials were removed, with priority given to relevant clinical trials, meta-analyses and real-world evidence observational studies published in the last 10 years. In total </w:t>
      </w:r>
      <w:r w:rsidR="003E5C7B">
        <w:rPr>
          <w:rFonts w:ascii="Arial" w:hAnsi="Arial" w:cs="Arial"/>
        </w:rPr>
        <w:t>29</w:t>
      </w:r>
      <w:r w:rsidR="003E5C7B" w:rsidRPr="00FC3E19">
        <w:rPr>
          <w:rFonts w:ascii="Arial" w:hAnsi="Arial" w:cs="Arial"/>
        </w:rPr>
        <w:t xml:space="preserve"> articles were retrieved </w:t>
      </w:r>
      <w:proofErr w:type="gramStart"/>
      <w:r w:rsidR="003E5C7B" w:rsidRPr="00FC3E19">
        <w:rPr>
          <w:rFonts w:ascii="Arial" w:hAnsi="Arial" w:cs="Arial"/>
        </w:rPr>
        <w:t>as a result of</w:t>
      </w:r>
      <w:proofErr w:type="gramEnd"/>
      <w:r w:rsidR="003E5C7B" w:rsidRPr="00FC3E19">
        <w:rPr>
          <w:rFonts w:ascii="Arial" w:hAnsi="Arial" w:cs="Arial"/>
        </w:rPr>
        <w:t xml:space="preserve"> the selection process</w:t>
      </w:r>
      <w:r w:rsidR="003E5C7B">
        <w:rPr>
          <w:rFonts w:ascii="Arial" w:hAnsi="Arial" w:cs="Arial"/>
        </w:rPr>
        <w:t xml:space="preserve">. Other articles included relate to pre-clinical studies, FSH review articles and articles related to combination therapy with abiraterone and enzalutamide. </w:t>
      </w:r>
    </w:p>
    <w:p w14:paraId="31FB3603" w14:textId="373A56B1" w:rsidR="003E5C7B" w:rsidRDefault="003E5C7B"/>
    <w:sectPr w:rsidR="003E5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A84BEB" w14:textId="77777777" w:rsidR="008C5669" w:rsidRDefault="008C5669" w:rsidP="00A87353">
      <w:pPr>
        <w:spacing w:after="0" w:line="240" w:lineRule="auto"/>
      </w:pPr>
      <w:r>
        <w:separator/>
      </w:r>
    </w:p>
  </w:endnote>
  <w:endnote w:type="continuationSeparator" w:id="0">
    <w:p w14:paraId="740E6837" w14:textId="77777777" w:rsidR="008C5669" w:rsidRDefault="008C5669" w:rsidP="00A87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9BA2C" w14:textId="77777777" w:rsidR="008C5669" w:rsidRDefault="008C5669" w:rsidP="00A87353">
      <w:pPr>
        <w:spacing w:after="0" w:line="240" w:lineRule="auto"/>
      </w:pPr>
      <w:r>
        <w:separator/>
      </w:r>
    </w:p>
  </w:footnote>
  <w:footnote w:type="continuationSeparator" w:id="0">
    <w:p w14:paraId="6925ECD4" w14:textId="77777777" w:rsidR="008C5669" w:rsidRDefault="008C5669" w:rsidP="00A87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C7B"/>
    <w:rsid w:val="00107586"/>
    <w:rsid w:val="0026716E"/>
    <w:rsid w:val="003E5C7B"/>
    <w:rsid w:val="003E7F88"/>
    <w:rsid w:val="0057738E"/>
    <w:rsid w:val="006C215D"/>
    <w:rsid w:val="006D6687"/>
    <w:rsid w:val="008C5669"/>
    <w:rsid w:val="00A87353"/>
    <w:rsid w:val="00AA3842"/>
    <w:rsid w:val="00B13C9D"/>
    <w:rsid w:val="00B74FD0"/>
    <w:rsid w:val="00E91D3F"/>
    <w:rsid w:val="00EA3214"/>
    <w:rsid w:val="00EB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F744E"/>
  <w15:chartTrackingRefBased/>
  <w15:docId w15:val="{7099E02D-FEA9-430A-9127-CED55067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353"/>
  </w:style>
  <w:style w:type="paragraph" w:styleId="Footer">
    <w:name w:val="footer"/>
    <w:basedOn w:val="Normal"/>
    <w:link w:val="FooterChar"/>
    <w:uiPriority w:val="99"/>
    <w:unhideWhenUsed/>
    <w:rsid w:val="00A87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A9B720E1F59A499800014E15DE3FE0" ma:contentTypeVersion="15" ma:contentTypeDescription="Create a new document." ma:contentTypeScope="" ma:versionID="6b405701993091192a017dd5f81aa440">
  <xsd:schema xmlns:xsd="http://www.w3.org/2001/XMLSchema" xmlns:xs="http://www.w3.org/2001/XMLSchema" xmlns:p="http://schemas.microsoft.com/office/2006/metadata/properties" xmlns:ns1="http://schemas.microsoft.com/sharepoint/v3" xmlns:ns3="8c280230-8797-44f9-b364-e1e9006be750" xmlns:ns4="a9682a74-ea00-4566-a975-e937d1590665" targetNamespace="http://schemas.microsoft.com/office/2006/metadata/properties" ma:root="true" ma:fieldsID="b884e76d6f2ce069214380ad81c9f4d1" ns1:_="" ns3:_="" ns4:_="">
    <xsd:import namespace="http://schemas.microsoft.com/sharepoint/v3"/>
    <xsd:import namespace="8c280230-8797-44f9-b364-e1e9006be750"/>
    <xsd:import namespace="a9682a74-ea00-4566-a975-e937d15906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280230-8797-44f9-b364-e1e9006be7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682a74-ea00-4566-a975-e937d159066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9731497-F0BF-4367-99D8-43106BF571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501863-F5E1-43A1-9AB1-05A402F327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c280230-8797-44f9-b364-e1e9006be750"/>
    <ds:schemaRef ds:uri="a9682a74-ea00-4566-a975-e937d15906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F7CC55-B0F9-47D4-8ABD-8938BB4C7C7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arlotte</dc:creator>
  <cp:keywords/>
  <dc:description/>
  <cp:lastModifiedBy>Guadamillas, Elena</cp:lastModifiedBy>
  <cp:revision>3</cp:revision>
  <dcterms:created xsi:type="dcterms:W3CDTF">2022-04-08T11:08:00Z</dcterms:created>
  <dcterms:modified xsi:type="dcterms:W3CDTF">2022-04-08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A9B720E1F59A499800014E15DE3FE0</vt:lpwstr>
  </property>
</Properties>
</file>